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45402" w14:textId="77777777" w:rsidR="00897281" w:rsidRPr="00897281" w:rsidRDefault="00897281" w:rsidP="00897281">
      <w:pPr>
        <w:pStyle w:val="BodyText"/>
        <w:spacing w:line="360" w:lineRule="auto"/>
        <w:rPr>
          <w:b/>
          <w:color w:val="000000" w:themeColor="text1"/>
        </w:rPr>
      </w:pPr>
      <w:r w:rsidRPr="00897281">
        <w:rPr>
          <w:b/>
          <w:color w:val="000000" w:themeColor="text1"/>
        </w:rPr>
        <w:t>Supplementary Figure Legends</w:t>
      </w:r>
    </w:p>
    <w:p w14:paraId="69B78D57" w14:textId="77777777" w:rsidR="00897281" w:rsidRPr="00897281" w:rsidRDefault="00897281" w:rsidP="00897281">
      <w:pPr>
        <w:pStyle w:val="BodyText"/>
        <w:spacing w:line="360" w:lineRule="auto"/>
        <w:rPr>
          <w:b/>
          <w:color w:val="000000" w:themeColor="text1"/>
        </w:rPr>
      </w:pPr>
    </w:p>
    <w:p w14:paraId="41B640C9" w14:textId="4FCB8333" w:rsidR="00897281" w:rsidRPr="00897281" w:rsidRDefault="00897281" w:rsidP="00897281">
      <w:pPr>
        <w:pStyle w:val="BodyText"/>
        <w:spacing w:line="360" w:lineRule="auto"/>
        <w:rPr>
          <w:b/>
          <w:color w:val="000000" w:themeColor="text1"/>
        </w:rPr>
      </w:pPr>
      <w:r w:rsidRPr="00897281">
        <w:rPr>
          <w:b/>
          <w:color w:val="000000" w:themeColor="text1"/>
        </w:rPr>
        <w:t>Supplementary Figure 1. Proteome of the major heart cell</w:t>
      </w:r>
      <w:r w:rsidR="001F44F5">
        <w:rPr>
          <w:b/>
          <w:color w:val="000000" w:themeColor="text1"/>
        </w:rPr>
        <w:t>-</w:t>
      </w:r>
      <w:r w:rsidRPr="00897281">
        <w:rPr>
          <w:b/>
          <w:color w:val="000000" w:themeColor="text1"/>
        </w:rPr>
        <w:t>types, related to Figure 1.</w:t>
      </w:r>
    </w:p>
    <w:p w14:paraId="07E03FD5" w14:textId="77777777" w:rsidR="00897281" w:rsidRPr="00897281" w:rsidRDefault="00897281" w:rsidP="00897281">
      <w:pPr>
        <w:pStyle w:val="ListParagraph"/>
        <w:numPr>
          <w:ilvl w:val="0"/>
          <w:numId w:val="2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presentative image showing the high purity of cardiac myocytes isolated from mouse heart (94.5%). Non-myocytes were stained with known cell markers: CD90 (cardiac fibroblast), CD146 (endothelial cell) and CD45 (immune cell). Scatter plots show the post-sort purities of CFs, ECs and IMs were 95.6%, 96.4% and 99.3%, respectively. </w:t>
      </w:r>
    </w:p>
    <w:p w14:paraId="40FD7591" w14:textId="77777777" w:rsidR="00897281" w:rsidRPr="00897281" w:rsidRDefault="00897281" w:rsidP="00897281">
      <w:pPr>
        <w:pStyle w:val="BodyText"/>
        <w:numPr>
          <w:ilvl w:val="0"/>
          <w:numId w:val="2"/>
        </w:numPr>
        <w:spacing w:line="360" w:lineRule="auto"/>
        <w:rPr>
          <w:bCs/>
          <w:color w:val="000000" w:themeColor="text1"/>
        </w:rPr>
      </w:pPr>
      <w:r w:rsidRPr="00897281">
        <w:rPr>
          <w:bCs/>
          <w:color w:val="000000" w:themeColor="text1"/>
        </w:rPr>
        <w:t>The bar plot indicates the number of Gene Products (GPs) detected in cell-type resolved heart proteome.</w:t>
      </w:r>
    </w:p>
    <w:p w14:paraId="56941570" w14:textId="77777777" w:rsidR="00897281" w:rsidRPr="00897281" w:rsidRDefault="00897281" w:rsidP="00897281">
      <w:pPr>
        <w:pStyle w:val="BodyText"/>
        <w:numPr>
          <w:ilvl w:val="0"/>
          <w:numId w:val="2"/>
        </w:numPr>
        <w:spacing w:line="360" w:lineRule="auto"/>
        <w:rPr>
          <w:bCs/>
          <w:color w:val="000000" w:themeColor="text1"/>
        </w:rPr>
      </w:pPr>
      <w:r w:rsidRPr="00897281">
        <w:rPr>
          <w:bCs/>
          <w:color w:val="000000" w:themeColor="text1"/>
        </w:rPr>
        <w:t>Venn diagram of the identified protein numbers among four cell-types in mice.</w:t>
      </w:r>
    </w:p>
    <w:p w14:paraId="0A075AC2" w14:textId="3601CA22" w:rsidR="00897281" w:rsidRPr="00897281" w:rsidRDefault="00897281" w:rsidP="00897281">
      <w:pPr>
        <w:pStyle w:val="BodyText"/>
        <w:numPr>
          <w:ilvl w:val="0"/>
          <w:numId w:val="2"/>
        </w:numPr>
        <w:spacing w:line="360" w:lineRule="auto"/>
        <w:rPr>
          <w:bCs/>
          <w:color w:val="000000" w:themeColor="text1"/>
        </w:rPr>
      </w:pPr>
      <w:r w:rsidRPr="00897281">
        <w:rPr>
          <w:bCs/>
          <w:color w:val="000000" w:themeColor="text1"/>
        </w:rPr>
        <w:t>The matrix of correlation plots revealing very high correlation between proteins' intensities in triplicates (Pearson correlation coefficient 0.80-0.97 between cell</w:t>
      </w:r>
      <w:r w:rsidR="001F44F5">
        <w:rPr>
          <w:bCs/>
          <w:color w:val="000000" w:themeColor="text1"/>
        </w:rPr>
        <w:t>-</w:t>
      </w:r>
      <w:r w:rsidRPr="00897281">
        <w:rPr>
          <w:bCs/>
          <w:color w:val="000000" w:themeColor="text1"/>
        </w:rPr>
        <w:t>types).</w:t>
      </w:r>
    </w:p>
    <w:p w14:paraId="57317B9F" w14:textId="77777777" w:rsidR="00897281" w:rsidRPr="00897281" w:rsidRDefault="00897281" w:rsidP="00897281">
      <w:pPr>
        <w:pStyle w:val="BodyText"/>
        <w:numPr>
          <w:ilvl w:val="0"/>
          <w:numId w:val="2"/>
        </w:numPr>
        <w:spacing w:line="360" w:lineRule="auto"/>
        <w:rPr>
          <w:bCs/>
          <w:color w:val="000000" w:themeColor="text1"/>
        </w:rPr>
      </w:pPr>
      <w:r w:rsidRPr="00897281">
        <w:rPr>
          <w:bCs/>
          <w:color w:val="000000" w:themeColor="text1"/>
        </w:rPr>
        <w:t>Boxplot illustrating the protein abundance of 18 experiments.</w:t>
      </w:r>
    </w:p>
    <w:p w14:paraId="206076FA" w14:textId="74537F43" w:rsidR="00897281" w:rsidRPr="00897281" w:rsidRDefault="00897281" w:rsidP="00897281">
      <w:pPr>
        <w:pStyle w:val="BodyText"/>
        <w:numPr>
          <w:ilvl w:val="0"/>
          <w:numId w:val="2"/>
        </w:numPr>
        <w:spacing w:line="360" w:lineRule="auto"/>
        <w:rPr>
          <w:bCs/>
          <w:color w:val="000000" w:themeColor="text1"/>
        </w:rPr>
      </w:pPr>
      <w:r w:rsidRPr="00897281">
        <w:rPr>
          <w:color w:val="000000" w:themeColor="text1"/>
        </w:rPr>
        <w:t>Principal component analysis (PCA) of the protein expression patterns of major heart cell</w:t>
      </w:r>
      <w:r w:rsidR="001F44F5">
        <w:rPr>
          <w:color w:val="000000" w:themeColor="text1"/>
        </w:rPr>
        <w:t>-</w:t>
      </w:r>
      <w:r w:rsidRPr="00897281">
        <w:rPr>
          <w:color w:val="000000" w:themeColor="text1"/>
        </w:rPr>
        <w:t>types.</w:t>
      </w:r>
    </w:p>
    <w:p w14:paraId="2FC12419" w14:textId="77777777" w:rsidR="00897281" w:rsidRPr="00897281" w:rsidRDefault="00897281" w:rsidP="00897281">
      <w:pPr>
        <w:pStyle w:val="BodyText"/>
        <w:spacing w:line="360" w:lineRule="auto"/>
        <w:rPr>
          <w:color w:val="000000" w:themeColor="text1"/>
        </w:rPr>
      </w:pPr>
    </w:p>
    <w:p w14:paraId="1F928D4E" w14:textId="6C8CC654" w:rsidR="00897281" w:rsidRPr="00BA4F22" w:rsidRDefault="00897281" w:rsidP="00897281">
      <w:pPr>
        <w:pStyle w:val="Heading1"/>
        <w:spacing w:before="188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3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3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.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3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oteome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3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f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3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2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our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7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ajor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7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eart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3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ell</w:t>
      </w:r>
      <w:r w:rsidR="001F44F5">
        <w:rPr>
          <w:rFonts w:ascii="Times New Roman" w:hAnsi="Times New Roman" w:cs="Times New Roman"/>
          <w:b/>
          <w:bCs/>
          <w:color w:val="000000" w:themeColor="text1"/>
          <w:spacing w:val="-2"/>
          <w:sz w:val="20"/>
          <w:szCs w:val="20"/>
        </w:rPr>
        <w:t>-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ypes,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3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lated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3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o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3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</w:t>
      </w:r>
      <w:r w:rsidRPr="00BA4F22">
        <w:rPr>
          <w:rFonts w:ascii="Times New Roman" w:hAnsi="Times New Roman" w:cs="Times New Roman"/>
          <w:b/>
          <w:bCs/>
          <w:color w:val="000000" w:themeColor="text1"/>
          <w:spacing w:val="-3"/>
          <w:sz w:val="20"/>
          <w:szCs w:val="20"/>
        </w:rPr>
        <w:t xml:space="preserve">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.</w:t>
      </w:r>
    </w:p>
    <w:p w14:paraId="5443A1FB" w14:textId="77777777" w:rsidR="00897281" w:rsidRPr="00897281" w:rsidRDefault="00897281" w:rsidP="00897281">
      <w:pPr>
        <w:pStyle w:val="BodyText"/>
        <w:spacing w:before="1" w:line="360" w:lineRule="auto"/>
        <w:rPr>
          <w:color w:val="000000" w:themeColor="text1"/>
        </w:rPr>
      </w:pPr>
      <w:r w:rsidRPr="00897281">
        <w:rPr>
          <w:color w:val="000000" w:themeColor="text1"/>
        </w:rPr>
        <w:t xml:space="preserve">A-D. The protein expression patterns of TGF-beta signaling </w:t>
      </w:r>
      <w:r w:rsidRPr="00897281">
        <w:rPr>
          <w:color w:val="000000" w:themeColor="text1"/>
          <w:spacing w:val="-3"/>
        </w:rPr>
        <w:t xml:space="preserve">pathway, Toll-like </w:t>
      </w:r>
      <w:r w:rsidRPr="00897281">
        <w:rPr>
          <w:color w:val="000000" w:themeColor="text1"/>
        </w:rPr>
        <w:t xml:space="preserve">receptor signaling pathway in the proteome of CFs and IMs. The heatmaps represent the expression patterns of critical proteins participate in the pathway. The color bar of heatmap indicates normalized z-scored </w:t>
      </w:r>
      <w:proofErr w:type="spellStart"/>
      <w:r w:rsidRPr="00897281">
        <w:rPr>
          <w:color w:val="000000" w:themeColor="text1"/>
        </w:rPr>
        <w:t>iBAQ</w:t>
      </w:r>
      <w:proofErr w:type="spellEnd"/>
      <w:r w:rsidRPr="00897281">
        <w:rPr>
          <w:color w:val="000000" w:themeColor="text1"/>
        </w:rPr>
        <w:t>. The boxplots show cell-type enhanced proteins in CFs (B) and IMs (D), including transcription factors and proteins functioned in cell-type.</w:t>
      </w:r>
    </w:p>
    <w:p w14:paraId="41AA0050" w14:textId="61F5AE33" w:rsidR="00897281" w:rsidRPr="00897281" w:rsidRDefault="00897281" w:rsidP="00897281">
      <w:pPr>
        <w:pStyle w:val="BodyText"/>
        <w:spacing w:before="1" w:line="360" w:lineRule="auto"/>
        <w:rPr>
          <w:color w:val="000000" w:themeColor="text1"/>
        </w:rPr>
      </w:pPr>
      <w:proofErr w:type="spellStart"/>
      <w:proofErr w:type="gramStart"/>
      <w:r w:rsidRPr="00897281">
        <w:rPr>
          <w:color w:val="000000" w:themeColor="text1"/>
        </w:rPr>
        <w:t>E.Coagulation</w:t>
      </w:r>
      <w:proofErr w:type="spellEnd"/>
      <w:proofErr w:type="gramEnd"/>
      <w:r w:rsidRPr="00897281">
        <w:rPr>
          <w:color w:val="000000" w:themeColor="text1"/>
        </w:rPr>
        <w:t xml:space="preserve"> and complement pathway in the proteome of the four major heart cell</w:t>
      </w:r>
      <w:r w:rsidR="001F44F5">
        <w:rPr>
          <w:color w:val="000000" w:themeColor="text1"/>
        </w:rPr>
        <w:t>-</w:t>
      </w:r>
      <w:r w:rsidRPr="00897281">
        <w:rPr>
          <w:color w:val="000000" w:themeColor="text1"/>
        </w:rPr>
        <w:t xml:space="preserve">types. The color bar indicates normalized z-scored </w:t>
      </w:r>
      <w:proofErr w:type="spellStart"/>
      <w:r w:rsidRPr="00897281">
        <w:rPr>
          <w:color w:val="000000" w:themeColor="text1"/>
        </w:rPr>
        <w:t>iBAQ</w:t>
      </w:r>
      <w:proofErr w:type="spellEnd"/>
      <w:r w:rsidRPr="00897281">
        <w:rPr>
          <w:color w:val="000000" w:themeColor="text1"/>
        </w:rPr>
        <w:t>.</w:t>
      </w:r>
    </w:p>
    <w:p w14:paraId="31DAC6A5" w14:textId="77777777" w:rsidR="00897281" w:rsidRPr="00897281" w:rsidRDefault="00897281" w:rsidP="00897281">
      <w:pPr>
        <w:spacing w:before="7" w:line="360" w:lineRule="auto"/>
        <w:ind w:left="139" w:right="243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10369A8" w14:textId="425B5F3F" w:rsidR="00897281" w:rsidRPr="00897281" w:rsidRDefault="00897281" w:rsidP="00897281">
      <w:pPr>
        <w:spacing w:before="7" w:line="360" w:lineRule="auto"/>
        <w:ind w:right="243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ure 3. Transcriptome of the four major heart cell</w:t>
      </w:r>
      <w:r w:rsidR="001F44F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-</w:t>
      </w:r>
      <w:r w:rsidRPr="0089728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ypes, related to Figure 3.</w:t>
      </w:r>
    </w:p>
    <w:p w14:paraId="6AF910F8" w14:textId="77777777" w:rsidR="00897281" w:rsidRPr="00897281" w:rsidRDefault="00897281" w:rsidP="00897281">
      <w:pPr>
        <w:spacing w:before="7" w:line="360" w:lineRule="auto"/>
        <w:ind w:right="24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A. The Venn Plots show the comparison of coverage of proteome and transcriptome in previous studies (Chen D., et al, PMID: 27562671, Sharma K., et al, PMID: 26523646)</w:t>
      </w:r>
      <w:r w:rsidRPr="0089728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.</w:t>
      </w:r>
    </w:p>
    <w:p w14:paraId="700CEA1C" w14:textId="0EE4AC3C" w:rsidR="00897281" w:rsidRPr="00897281" w:rsidRDefault="00897281" w:rsidP="00897281">
      <w:pPr>
        <w:spacing w:before="7" w:line="360" w:lineRule="auto"/>
        <w:ind w:right="24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B-E. Venn diagram of the identified gene numbers at the protein and mRNA level for the indicated cell</w:t>
      </w:r>
      <w:r w:rsidR="001F44F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types. The thermodynamic chart shows correlation between protein and mRNA levels for the major four cell</w:t>
      </w:r>
      <w:r w:rsidR="001F44F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types. R is the Spearman correlation coefficient.</w:t>
      </w:r>
    </w:p>
    <w:p w14:paraId="3A7E234B" w14:textId="77777777" w:rsidR="00897281" w:rsidRPr="00897281" w:rsidRDefault="00897281" w:rsidP="00897281">
      <w:pPr>
        <w:spacing w:before="10" w:line="360" w:lineRule="auto"/>
        <w:ind w:right="243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1CB61C" w14:textId="77777777" w:rsidR="00897281" w:rsidRPr="00BA4F22" w:rsidRDefault="00897281" w:rsidP="00897281">
      <w:pPr>
        <w:pStyle w:val="Heading1"/>
        <w:spacing w:before="1" w:line="360" w:lineRule="auto"/>
        <w:ind w:right="14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4. TF sub-proteome and proteome of in vitro cultured cardiac myocytes, related to Figure 4.</w:t>
      </w:r>
    </w:p>
    <w:p w14:paraId="2C831D0D" w14:textId="77777777" w:rsidR="00897281" w:rsidRPr="00897281" w:rsidRDefault="00897281" w:rsidP="00897281">
      <w:pPr>
        <w:spacing w:before="10" w:line="360" w:lineRule="auto"/>
        <w:ind w:right="24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A. Bar chart showing protein numbers of TF sub-proteome level for six time points.</w:t>
      </w:r>
    </w:p>
    <w:p w14:paraId="3CFE3D23" w14:textId="77777777" w:rsidR="00897281" w:rsidRPr="00897281" w:rsidRDefault="00897281" w:rsidP="00897281">
      <w:pPr>
        <w:spacing w:before="10" w:line="360" w:lineRule="auto"/>
        <w:ind w:right="24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B. The cluster heatmap showing the DNA-binding activity patterns of the three clusters of transcription factors identified in the TF sub-proteome of in vitro cultured cardiac myocytes, with GO terms enriched in each cluster of proteins on the right.</w:t>
      </w:r>
    </w:p>
    <w:p w14:paraId="007C3126" w14:textId="77777777" w:rsidR="00897281" w:rsidRPr="00897281" w:rsidRDefault="00897281" w:rsidP="00897281">
      <w:pPr>
        <w:spacing w:before="10" w:line="360" w:lineRule="auto"/>
        <w:ind w:right="243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763295" w14:textId="77777777" w:rsidR="00897281" w:rsidRPr="00BA4F22" w:rsidRDefault="00897281" w:rsidP="00897281">
      <w:pPr>
        <w:pStyle w:val="Heading1"/>
        <w:spacing w:before="1" w:line="360" w:lineRule="auto"/>
        <w:ind w:right="14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Figure 5. Region resolved heart proteome, related to Figure 5.</w:t>
      </w:r>
    </w:p>
    <w:p w14:paraId="4C7F4550" w14:textId="77777777" w:rsidR="00897281" w:rsidRPr="00897281" w:rsidRDefault="00897281" w:rsidP="00897281">
      <w:pPr>
        <w:pStyle w:val="Heading1"/>
        <w:numPr>
          <w:ilvl w:val="0"/>
          <w:numId w:val="4"/>
        </w:numPr>
        <w:tabs>
          <w:tab w:val="num" w:pos="360"/>
        </w:tabs>
        <w:spacing w:before="1" w:line="360" w:lineRule="auto"/>
        <w:ind w:left="0" w:right="143" w:firstLine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The boxplots showing the expression patterns of ubiquitous proteins in the four regions of heart (LV, LA, RA and RV).</w:t>
      </w:r>
    </w:p>
    <w:p w14:paraId="4992E26E" w14:textId="77777777" w:rsidR="00897281" w:rsidRPr="00897281" w:rsidRDefault="00897281" w:rsidP="00897281">
      <w:pPr>
        <w:pStyle w:val="BodyText"/>
        <w:spacing w:line="360" w:lineRule="auto"/>
        <w:ind w:right="99"/>
        <w:rPr>
          <w:color w:val="000000" w:themeColor="text1"/>
        </w:rPr>
      </w:pPr>
      <w:r w:rsidRPr="00897281">
        <w:rPr>
          <w:color w:val="000000" w:themeColor="text1"/>
        </w:rPr>
        <w:t>B-E. The boxplots showing the expression patterns of proteins which show enhanced expression in the four regions of heart (LA, LV, RA and RV).</w:t>
      </w:r>
    </w:p>
    <w:p w14:paraId="23058408" w14:textId="0654E568" w:rsidR="00897281" w:rsidRPr="00BA4F22" w:rsidRDefault="00897281" w:rsidP="00897281">
      <w:pPr>
        <w:pStyle w:val="Heading1"/>
        <w:spacing w:before="197" w:line="360" w:lineRule="auto"/>
        <w:ind w:right="818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6. Cell-type function division in the various heart regions of </w:t>
      </w:r>
      <w:r w:rsidR="00A235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ealthy mice</w:t>
      </w:r>
      <w:r w:rsidR="002D0B1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lated to Figure 5</w:t>
      </w:r>
      <w:r w:rsidR="002D0B1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="002D0B1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roteome for DCM patients (related to 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6</w:t>
      </w:r>
      <w:r w:rsidR="002D0B1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Pr="00BA4F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25A6FA3A" w14:textId="77777777" w:rsidR="00897281" w:rsidRPr="00897281" w:rsidRDefault="00897281" w:rsidP="00897281">
      <w:pPr>
        <w:pStyle w:val="ListParagraph"/>
        <w:numPr>
          <w:ilvl w:val="0"/>
          <w:numId w:val="5"/>
        </w:numPr>
        <w:adjustRightInd w:val="0"/>
        <w:spacing w:line="360" w:lineRule="auto"/>
        <w:ind w:rightChars="20" w:right="48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Venn diagram of the identified protein numbers among six regions in mice.</w:t>
      </w:r>
    </w:p>
    <w:p w14:paraId="11DA5C50" w14:textId="77777777" w:rsidR="00897281" w:rsidRPr="00897281" w:rsidRDefault="00897281" w:rsidP="00897281">
      <w:pPr>
        <w:pStyle w:val="ListParagraph"/>
        <w:numPr>
          <w:ilvl w:val="0"/>
          <w:numId w:val="5"/>
        </w:numPr>
        <w:adjustRightInd w:val="0"/>
        <w:spacing w:line="360" w:lineRule="auto"/>
        <w:ind w:rightChars="20" w:right="48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The hierarchical clustering of the samples from 6 regions of heart, reveals two distinct clusters representing cluster 1: LV, LA, RV and RA, cluster 2: CP and PF.</w:t>
      </w:r>
    </w:p>
    <w:p w14:paraId="0114295B" w14:textId="4F4D19FD" w:rsidR="00897281" w:rsidRPr="00897281" w:rsidRDefault="00897281" w:rsidP="00897281">
      <w:pPr>
        <w:pStyle w:val="ListParagraph"/>
        <w:numPr>
          <w:ilvl w:val="0"/>
          <w:numId w:val="5"/>
        </w:numPr>
        <w:adjustRightInd w:val="0"/>
        <w:spacing w:line="360" w:lineRule="auto"/>
        <w:ind w:rightChars="20" w:right="48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catter plots from </w:t>
      </w:r>
      <w:r w:rsidRPr="00B302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left 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</w:t>
      </w:r>
      <w:r w:rsidRPr="00B302D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ight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ow the </w:t>
      </w:r>
      <w:r w:rsidR="006A73E8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rincipal component analysis (PCA) of the 6 major heart regions with CM (</w:t>
      </w:r>
      <w:r w:rsidRPr="00937AF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eft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), with CF (</w:t>
      </w:r>
      <w:r w:rsidRPr="00937AF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iddle-left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), and with EC (</w:t>
      </w:r>
      <w:r w:rsidRPr="00937AF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iddle-right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), and with IM (</w:t>
      </w:r>
      <w:r w:rsidRPr="00937AF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ight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) based on their proteomic expression profiles.</w:t>
      </w:r>
    </w:p>
    <w:p w14:paraId="7D8335B0" w14:textId="77777777" w:rsidR="00897281" w:rsidRPr="00897281" w:rsidRDefault="00897281" w:rsidP="00897281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tring network showing the proteins interaction among cell-type enhanced protein expressed mainly in atrium and ventricle. The heatmap below shows the GOBP/KEGG processes enriched in cell-type enhanced proteins expressed mainly in atrium and ventricle. </w:t>
      </w:r>
    </w:p>
    <w:p w14:paraId="2DAF9288" w14:textId="77777777" w:rsidR="00897281" w:rsidRPr="00897281" w:rsidRDefault="00897281" w:rsidP="00897281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The Venn diagram shows the comparison of coverage of proteome in our study and previous reported study (</w:t>
      </w:r>
      <w:r w:rsidRPr="0089728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JCI Insight. 2021 Apr 22; 6(8): e137593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</w:p>
    <w:p w14:paraId="43953882" w14:textId="77777777" w:rsidR="00897281" w:rsidRPr="00897281" w:rsidRDefault="00897281" w:rsidP="00897281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The Venn diagram shows the comparison of retinoic acid targets in our study and previous reported study (</w:t>
      </w:r>
      <w:r w:rsidRPr="0089728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JCI Insight. 2021 Apr 22; 6(8): e137593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4EA5A98B" w14:textId="77777777" w:rsidR="00897281" w:rsidRPr="00897281" w:rsidRDefault="00897281" w:rsidP="00897281">
      <w:pPr>
        <w:tabs>
          <w:tab w:val="left" w:pos="560"/>
        </w:tabs>
        <w:spacing w:line="360" w:lineRule="auto"/>
        <w:ind w:right="463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661CED" w14:textId="77777777" w:rsidR="00897281" w:rsidRPr="00897281" w:rsidRDefault="00897281" w:rsidP="00897281">
      <w:pPr>
        <w:tabs>
          <w:tab w:val="left" w:pos="560"/>
        </w:tabs>
        <w:spacing w:line="360" w:lineRule="auto"/>
        <w:ind w:right="46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7. Functional studies of </w:t>
      </w:r>
      <w:proofErr w:type="spellStart"/>
      <w:r w:rsidRPr="0089728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tRA</w:t>
      </w:r>
      <w:proofErr w:type="spellEnd"/>
      <w:r w:rsidRPr="0089728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related to Figure 7.</w:t>
      </w:r>
    </w:p>
    <w:p w14:paraId="1C708B5D" w14:textId="77777777" w:rsidR="00897281" w:rsidRPr="00897281" w:rsidRDefault="00897281" w:rsidP="00897281">
      <w:pPr>
        <w:pStyle w:val="ListParagraph"/>
        <w:numPr>
          <w:ilvl w:val="0"/>
          <w:numId w:val="1"/>
        </w:numPr>
        <w:autoSpaceDE w:val="0"/>
        <w:autoSpaceDN w:val="0"/>
        <w:spacing w:line="360" w:lineRule="auto"/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experimental design of functional study of </w:t>
      </w:r>
      <w:proofErr w:type="spellStart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atRA</w:t>
      </w:r>
      <w:proofErr w:type="spellEnd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</w:t>
      </w:r>
      <w:r w:rsidRPr="0089728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n vivo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89728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n vitro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s.</w:t>
      </w:r>
    </w:p>
    <w:p w14:paraId="249F2B67" w14:textId="77777777" w:rsidR="00897281" w:rsidRPr="00897281" w:rsidRDefault="00897281" w:rsidP="0089728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RNA levels of </w:t>
      </w:r>
      <w:proofErr w:type="spellStart"/>
      <w:r w:rsidRPr="0089728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aa</w:t>
      </w:r>
      <w:proofErr w:type="spellEnd"/>
      <w:r w:rsidRPr="0089728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r w:rsidRPr="0089728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l-GR"/>
        </w:rPr>
        <w:t>β</w:t>
      </w:r>
      <w:r w:rsidRPr="0089728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-</w:t>
      </w:r>
      <w:proofErr w:type="spellStart"/>
      <w:r w:rsidRPr="0089728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hc</w:t>
      </w:r>
      <w:proofErr w:type="spellEnd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determined using </w:t>
      </w:r>
      <w:proofErr w:type="spellStart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PCR. n = 4 biologically replicates for each group. *P&lt;0.05, **P&lt;0.01, ***P&lt;0.001. </w:t>
      </w:r>
    </w:p>
    <w:p w14:paraId="0950E63D" w14:textId="77777777" w:rsidR="00897281" w:rsidRPr="00897281" w:rsidRDefault="00897281" w:rsidP="00897281">
      <w:pPr>
        <w:pStyle w:val="ListParagraph"/>
        <w:numPr>
          <w:ilvl w:val="0"/>
          <w:numId w:val="1"/>
        </w:numPr>
        <w:tabs>
          <w:tab w:val="left" w:pos="560"/>
        </w:tabs>
        <w:autoSpaceDE w:val="0"/>
        <w:autoSpaceDN w:val="0"/>
        <w:spacing w:line="360" w:lineRule="auto"/>
        <w:ind w:right="463"/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Venn plot shows the proteins detected in NRCM under different conditions (Ang II non-stimulate, Ang II stimulated and </w:t>
      </w:r>
      <w:proofErr w:type="spellStart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atRA</w:t>
      </w:r>
      <w:proofErr w:type="spellEnd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ed Ang II stimulated).</w:t>
      </w:r>
    </w:p>
    <w:p w14:paraId="7F9D6123" w14:textId="77777777" w:rsidR="00897281" w:rsidRPr="00897281" w:rsidRDefault="00897281" w:rsidP="0089728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l heart photographs of four groups are shown. </w:t>
      </w:r>
      <w:proofErr w:type="spellStart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Sham+oli</w:t>
      </w:r>
      <w:proofErr w:type="spellEnd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wild type mice treated with corn oil, Sham+atRA: wild type mice treated with 60mg/kg </w:t>
      </w:r>
      <w:proofErr w:type="spellStart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atRA</w:t>
      </w:r>
      <w:proofErr w:type="spellEnd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AC+oil: TAC mice treated with corn oil, </w:t>
      </w:r>
      <w:proofErr w:type="spellStart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TAC+atRA</w:t>
      </w:r>
      <w:proofErr w:type="spellEnd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TAC mice treated with 60mg/kg </w:t>
      </w:r>
      <w:proofErr w:type="spellStart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atRA</w:t>
      </w:r>
      <w:proofErr w:type="spellEnd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3A477A5" w14:textId="77777777" w:rsidR="00897281" w:rsidRPr="00897281" w:rsidRDefault="00897281" w:rsidP="0089728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RNA level of </w:t>
      </w:r>
      <w:r w:rsidRPr="0089728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yh7, </w:t>
      </w:r>
      <w:proofErr w:type="spellStart"/>
      <w:r w:rsidRPr="0089728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cana</w:t>
      </w:r>
      <w:proofErr w:type="spellEnd"/>
      <w:r w:rsidRPr="0089728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1.4 and Acta1</w:t>
      </w: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determined using </w:t>
      </w:r>
      <w:proofErr w:type="spellStart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PCR. n = 6 biologically replicates for each group. *P&lt;0.05, **P&lt;0.01, ***P&lt;0.001. </w:t>
      </w:r>
    </w:p>
    <w:p w14:paraId="678EDF6A" w14:textId="77777777" w:rsidR="00897281" w:rsidRPr="00897281" w:rsidRDefault="00897281" w:rsidP="00897281">
      <w:pPr>
        <w:pStyle w:val="ListParagraph"/>
        <w:numPr>
          <w:ilvl w:val="0"/>
          <w:numId w:val="1"/>
        </w:numPr>
        <w:tabs>
          <w:tab w:val="left" w:pos="560"/>
        </w:tabs>
        <w:autoSpaceDE w:val="0"/>
        <w:autoSpaceDN w:val="0"/>
        <w:spacing w:line="360" w:lineRule="auto"/>
        <w:ind w:right="463"/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The Venn plot shows the proteins detected in heart samples from mice under different conditions (sham group treated with corn oil, TAC group treated with corn oil).</w:t>
      </w:r>
    </w:p>
    <w:p w14:paraId="6F1DC39D" w14:textId="77777777" w:rsidR="00897281" w:rsidRPr="00897281" w:rsidRDefault="00897281" w:rsidP="00897281">
      <w:pPr>
        <w:pStyle w:val="ListParagraph"/>
        <w:numPr>
          <w:ilvl w:val="0"/>
          <w:numId w:val="1"/>
        </w:numPr>
        <w:tabs>
          <w:tab w:val="left" w:pos="560"/>
        </w:tabs>
        <w:autoSpaceDE w:val="0"/>
        <w:autoSpaceDN w:val="0"/>
        <w:spacing w:line="360" w:lineRule="auto"/>
        <w:ind w:right="463"/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Venn plot shows the proteins detected in heart samples from mice under different conditions (TAC group treated with corn oil, TAC group treated with </w:t>
      </w:r>
      <w:proofErr w:type="spellStart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atRA</w:t>
      </w:r>
      <w:proofErr w:type="spellEnd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63E663A1" w14:textId="77777777" w:rsidR="00897281" w:rsidRPr="00897281" w:rsidRDefault="00897281" w:rsidP="00897281">
      <w:pPr>
        <w:pStyle w:val="ListParagraph"/>
        <w:numPr>
          <w:ilvl w:val="0"/>
          <w:numId w:val="1"/>
        </w:numPr>
        <w:tabs>
          <w:tab w:val="left" w:pos="560"/>
        </w:tabs>
        <w:autoSpaceDE w:val="0"/>
        <w:autoSpaceDN w:val="0"/>
        <w:spacing w:line="360" w:lineRule="auto"/>
        <w:ind w:right="463"/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The volcano plot shows the proteins detected in heart samples from mice under different conditions (sham group treated with corn oil, TAC group treated with corn oil).</w:t>
      </w:r>
    </w:p>
    <w:p w14:paraId="18891299" w14:textId="77777777" w:rsidR="00897281" w:rsidRPr="00897281" w:rsidRDefault="00897281" w:rsidP="00897281">
      <w:pPr>
        <w:pStyle w:val="ListParagraph"/>
        <w:numPr>
          <w:ilvl w:val="0"/>
          <w:numId w:val="1"/>
        </w:numPr>
        <w:tabs>
          <w:tab w:val="left" w:pos="560"/>
        </w:tabs>
        <w:autoSpaceDE w:val="0"/>
        <w:autoSpaceDN w:val="0"/>
        <w:spacing w:line="360" w:lineRule="auto"/>
        <w:ind w:right="463"/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volcano plot shows the proteins detected in heart samples from mice under different conditions (TAC group treated with corn oil, TAC group treated with </w:t>
      </w:r>
      <w:proofErr w:type="spellStart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atRA</w:t>
      </w:r>
      <w:proofErr w:type="spellEnd"/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5D9B3BC4" w14:textId="77777777" w:rsidR="00897281" w:rsidRPr="00897281" w:rsidRDefault="00897281" w:rsidP="00897281">
      <w:pPr>
        <w:pStyle w:val="BodyText"/>
        <w:spacing w:line="360" w:lineRule="auto"/>
        <w:ind w:left="142" w:right="99"/>
        <w:rPr>
          <w:color w:val="000000" w:themeColor="text1"/>
        </w:rPr>
        <w:sectPr w:rsidR="00897281" w:rsidRPr="00897281" w:rsidSect="00897281">
          <w:footerReference w:type="even" r:id="rId5"/>
          <w:footerReference w:type="default" r:id="rId6"/>
          <w:pgSz w:w="11910" w:h="16840"/>
          <w:pgMar w:top="1480" w:right="1680" w:bottom="280" w:left="1680" w:header="720" w:footer="720" w:gutter="0"/>
          <w:lnNumType w:countBy="1" w:restart="continuous"/>
          <w:cols w:space="720"/>
          <w:docGrid w:linePitch="326"/>
        </w:sectPr>
      </w:pPr>
    </w:p>
    <w:p w14:paraId="2750B349" w14:textId="77777777" w:rsidR="00897281" w:rsidRPr="00897281" w:rsidRDefault="00897281" w:rsidP="00897281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FAAC44" w14:textId="6A6133CC" w:rsidR="00897281" w:rsidRPr="00C57F7A" w:rsidRDefault="00897281" w:rsidP="00897281">
      <w:pPr>
        <w:pStyle w:val="Heading1"/>
        <w:spacing w:before="81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57F7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8. Comparison between region</w:t>
      </w:r>
      <w:r w:rsidR="006E604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-</w:t>
      </w:r>
      <w:r w:rsidRPr="00C57F7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solved proteome of human and mouse heart.</w:t>
      </w:r>
    </w:p>
    <w:p w14:paraId="74AFA81B" w14:textId="77777777" w:rsidR="00897281" w:rsidRPr="00897281" w:rsidRDefault="00897281" w:rsidP="00897281">
      <w:pPr>
        <w:pStyle w:val="ListParagraph"/>
        <w:numPr>
          <w:ilvl w:val="0"/>
          <w:numId w:val="3"/>
        </w:numPr>
        <w:tabs>
          <w:tab w:val="left" w:pos="560"/>
        </w:tabs>
        <w:autoSpaceDE w:val="0"/>
        <w:autoSpaceDN w:val="0"/>
        <w:spacing w:before="1" w:line="360" w:lineRule="auto"/>
        <w:ind w:right="431"/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281">
        <w:rPr>
          <w:rFonts w:ascii="Times New Roman" w:hAnsi="Times New Roman" w:cs="Times New Roman"/>
          <w:color w:val="000000" w:themeColor="text1"/>
          <w:sz w:val="20"/>
          <w:szCs w:val="20"/>
        </w:rPr>
        <w:t>The Venn diagram of the protein numbers identified in mouse (this paper) and in human (Doll et, al.’s work, PMID: 29133944) for an identical region of heart. The heatmap reveals the consistence of GO/pathway of an identical region between human or mouse heart. The color bar indicated normalized p-value.</w:t>
      </w:r>
    </w:p>
    <w:p w14:paraId="1E4B6F4C" w14:textId="77777777" w:rsidR="00AD2AC1" w:rsidRPr="00897281" w:rsidRDefault="00AD2AC1">
      <w:pPr>
        <w:rPr>
          <w:rFonts w:ascii="Times New Roman" w:hAnsi="Times New Roman" w:cs="Times New Roman"/>
          <w:sz w:val="20"/>
          <w:szCs w:val="20"/>
        </w:rPr>
      </w:pPr>
    </w:p>
    <w:sectPr w:rsidR="00AD2AC1" w:rsidRPr="00897281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97834704"/>
      <w:docPartObj>
        <w:docPartGallery w:val="Page Numbers (Bottom of Page)"/>
        <w:docPartUnique/>
      </w:docPartObj>
    </w:sdtPr>
    <w:sdtContent>
      <w:p w14:paraId="3B18ADD9" w14:textId="77777777" w:rsidR="00897281" w:rsidRDefault="00897281" w:rsidP="00C037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D240E3" w14:textId="77777777" w:rsidR="00897281" w:rsidRDefault="008972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43271113"/>
      <w:docPartObj>
        <w:docPartGallery w:val="Page Numbers (Bottom of Page)"/>
        <w:docPartUnique/>
      </w:docPartObj>
    </w:sdtPr>
    <w:sdtContent>
      <w:p w14:paraId="2B251F79" w14:textId="77777777" w:rsidR="00897281" w:rsidRDefault="00897281" w:rsidP="00C037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4A353AE6" w14:textId="77777777" w:rsidR="00897281" w:rsidRDefault="008972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1925022"/>
      <w:docPartObj>
        <w:docPartGallery w:val="Page Numbers (Bottom of Page)"/>
        <w:docPartUnique/>
      </w:docPartObj>
    </w:sdtPr>
    <w:sdtContent>
      <w:p w14:paraId="1AFDEA20" w14:textId="77777777" w:rsidR="00000000" w:rsidRDefault="00000000" w:rsidP="00C037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0B902A" w14:textId="77777777" w:rsidR="00000000" w:rsidRDefault="0000000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4419976"/>
      <w:docPartObj>
        <w:docPartGallery w:val="Page Numbers (Bottom of Page)"/>
        <w:docPartUnique/>
      </w:docPartObj>
    </w:sdtPr>
    <w:sdtContent>
      <w:p w14:paraId="30DC4050" w14:textId="77777777" w:rsidR="00000000" w:rsidRDefault="00000000" w:rsidP="00C037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0C9C09DE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96E33"/>
    <w:multiLevelType w:val="hybridMultilevel"/>
    <w:tmpl w:val="C3E22EFE"/>
    <w:lvl w:ilvl="0" w:tplc="733078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4E41A25"/>
    <w:multiLevelType w:val="hybridMultilevel"/>
    <w:tmpl w:val="2ED612A8"/>
    <w:lvl w:ilvl="0" w:tplc="1B72259A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210652"/>
    <w:multiLevelType w:val="hybridMultilevel"/>
    <w:tmpl w:val="33EA1C22"/>
    <w:lvl w:ilvl="0" w:tplc="7EE487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BB83747"/>
    <w:multiLevelType w:val="hybridMultilevel"/>
    <w:tmpl w:val="33BE4A96"/>
    <w:lvl w:ilvl="0" w:tplc="C8C82DFE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F1D768B"/>
    <w:multiLevelType w:val="hybridMultilevel"/>
    <w:tmpl w:val="56E60620"/>
    <w:lvl w:ilvl="0" w:tplc="83CA4D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28926690">
    <w:abstractNumId w:val="1"/>
  </w:num>
  <w:num w:numId="2" w16cid:durableId="989167157">
    <w:abstractNumId w:val="3"/>
  </w:num>
  <w:num w:numId="3" w16cid:durableId="1024748108">
    <w:abstractNumId w:val="0"/>
  </w:num>
  <w:num w:numId="4" w16cid:durableId="1367684220">
    <w:abstractNumId w:val="2"/>
  </w:num>
  <w:num w:numId="5" w16cid:durableId="1842974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281"/>
    <w:rsid w:val="00031442"/>
    <w:rsid w:val="00061928"/>
    <w:rsid w:val="00157E14"/>
    <w:rsid w:val="001973ED"/>
    <w:rsid w:val="001A1973"/>
    <w:rsid w:val="001F44F5"/>
    <w:rsid w:val="00237C6C"/>
    <w:rsid w:val="00246588"/>
    <w:rsid w:val="002D0B1E"/>
    <w:rsid w:val="002E0F04"/>
    <w:rsid w:val="003774AD"/>
    <w:rsid w:val="003F39FA"/>
    <w:rsid w:val="00586F79"/>
    <w:rsid w:val="005C5C0B"/>
    <w:rsid w:val="006A6E36"/>
    <w:rsid w:val="006A73E8"/>
    <w:rsid w:val="006E604B"/>
    <w:rsid w:val="007532B8"/>
    <w:rsid w:val="00781684"/>
    <w:rsid w:val="008008A6"/>
    <w:rsid w:val="0081340C"/>
    <w:rsid w:val="0082555B"/>
    <w:rsid w:val="00897281"/>
    <w:rsid w:val="00937AF3"/>
    <w:rsid w:val="00976B60"/>
    <w:rsid w:val="00981AA3"/>
    <w:rsid w:val="00A23526"/>
    <w:rsid w:val="00A55BD7"/>
    <w:rsid w:val="00AD2AC1"/>
    <w:rsid w:val="00B011E0"/>
    <w:rsid w:val="00B302DB"/>
    <w:rsid w:val="00B558EE"/>
    <w:rsid w:val="00B819B4"/>
    <w:rsid w:val="00BA4F22"/>
    <w:rsid w:val="00BE0CA6"/>
    <w:rsid w:val="00C1591B"/>
    <w:rsid w:val="00C51E83"/>
    <w:rsid w:val="00C57F7A"/>
    <w:rsid w:val="00CD1554"/>
    <w:rsid w:val="00D2581D"/>
    <w:rsid w:val="00D61E48"/>
    <w:rsid w:val="00E67350"/>
    <w:rsid w:val="00EB19BB"/>
    <w:rsid w:val="00EE1527"/>
    <w:rsid w:val="00FB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8F0E6"/>
  <w15:chartTrackingRefBased/>
  <w15:docId w15:val="{EC710B9A-4267-FE4F-80C2-7EAAD76C2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281"/>
    <w:pPr>
      <w:widowControl w:val="0"/>
      <w:spacing w:after="0" w:line="240" w:lineRule="auto"/>
      <w:jc w:val="both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2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2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2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2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2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2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2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2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2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2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2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2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2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28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972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7281"/>
    <w:rPr>
      <w:sz w:val="18"/>
      <w:szCs w:val="18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97281"/>
  </w:style>
  <w:style w:type="paragraph" w:styleId="BodyText">
    <w:name w:val="Body Text"/>
    <w:basedOn w:val="Normal"/>
    <w:link w:val="BodyTextChar"/>
    <w:uiPriority w:val="1"/>
    <w:qFormat/>
    <w:rsid w:val="00897281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97281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97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900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ANG, Ph.D.</dc:creator>
  <cp:keywords/>
  <dc:description/>
  <cp:lastModifiedBy>FAN ZHANG, Ph.D.</cp:lastModifiedBy>
  <cp:revision>10</cp:revision>
  <dcterms:created xsi:type="dcterms:W3CDTF">2025-02-26T22:08:00Z</dcterms:created>
  <dcterms:modified xsi:type="dcterms:W3CDTF">2025-02-26T22:35:00Z</dcterms:modified>
</cp:coreProperties>
</file>